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610CE3">
      <w:pPr>
        <w:widowControl/>
        <w:snapToGrid w:val="0"/>
        <w:spacing w:line="500" w:lineRule="exact"/>
        <w:jc w:val="center"/>
        <w:rPr>
          <w:rFonts w:hint="eastAsia" w:ascii="黑体" w:hAnsi="黑体" w:eastAsia="黑体" w:cstheme="minorBidi"/>
          <w:b/>
          <w:kern w:val="2"/>
          <w:sz w:val="32"/>
          <w:szCs w:val="32"/>
          <w:lang w:val="en-US" w:eastAsia="zh-CN" w:bidi="ar-SA"/>
        </w:rPr>
      </w:pPr>
      <w:bookmarkStart w:id="0" w:name="_GoBack"/>
      <w:bookmarkEnd w:id="0"/>
      <w:r>
        <w:rPr>
          <w:rFonts w:hint="eastAsia" w:ascii="黑体" w:hAnsi="黑体" w:eastAsia="黑体" w:cstheme="minorBidi"/>
          <w:b/>
          <w:kern w:val="2"/>
          <w:sz w:val="32"/>
          <w:szCs w:val="32"/>
          <w:lang w:val="en-US" w:eastAsia="zh-CN" w:bidi="ar-SA"/>
        </w:rPr>
        <w:t>病历书写标准评分表（急性阑尾炎穿孔）</w:t>
      </w:r>
    </w:p>
    <w:p w14:paraId="7C1ECA0A">
      <w:pPr>
        <w:spacing w:before="120" w:after="120" w:line="288" w:lineRule="auto"/>
        <w:ind w:left="0"/>
        <w:jc w:val="left"/>
      </w:pPr>
      <w:r>
        <w:rPr>
          <w:rFonts w:ascii="Arial" w:hAnsi="Arial" w:eastAsia="等线" w:cs="Arial"/>
          <w:sz w:val="22"/>
        </w:rPr>
        <w:t>考生编号：                                   得分：</w:t>
      </w:r>
    </w:p>
    <w:tbl>
      <w:tblPr>
        <w:tblStyle w:val="2"/>
        <w:tblW w:w="8522" w:type="dxa"/>
        <w:jc w:val="center"/>
        <w:tblBorders>
          <w:top w:val="single" w:color="DEE0E3" w:sz="0" w:space="0"/>
          <w:left w:val="single" w:color="DEE0E3" w:sz="0" w:space="0"/>
          <w:bottom w:val="single" w:color="DEE0E3" w:sz="0" w:space="0"/>
          <w:right w:val="single" w:color="DEE0E3" w:sz="0" w:space="0"/>
          <w:insideH w:val="single" w:color="DEE0E3" w:sz="0" w:space="0"/>
          <w:insideV w:val="single" w:color="DEE0E3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07"/>
        <w:gridCol w:w="5533"/>
        <w:gridCol w:w="691"/>
        <w:gridCol w:w="691"/>
      </w:tblGrid>
      <w:tr w14:paraId="7496CC8B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1607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AA3138F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b/>
                <w:sz w:val="22"/>
              </w:rPr>
            </w:pPr>
            <w:r>
              <w:rPr>
                <w:rFonts w:ascii="Arial" w:hAnsi="Arial" w:eastAsia="等线" w:cs="Arial"/>
                <w:b/>
                <w:sz w:val="22"/>
              </w:rPr>
              <w:t>评分项目</w:t>
            </w: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250037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b/>
                <w:sz w:val="22"/>
              </w:rPr>
            </w:pPr>
            <w:r>
              <w:rPr>
                <w:rFonts w:ascii="Arial" w:hAnsi="Arial" w:eastAsia="等线" w:cs="Arial"/>
                <w:b/>
                <w:sz w:val="22"/>
              </w:rPr>
              <w:t>具体书写规范及要求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F57E4E8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b/>
                <w:sz w:val="22"/>
              </w:rPr>
            </w:pPr>
            <w:r>
              <w:rPr>
                <w:rFonts w:ascii="Arial" w:hAnsi="Arial" w:eastAsia="等线" w:cs="Arial"/>
                <w:b/>
                <w:sz w:val="22"/>
              </w:rPr>
              <w:t>分值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C47ECB7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b/>
                <w:sz w:val="22"/>
              </w:rPr>
            </w:pPr>
            <w:r>
              <w:rPr>
                <w:rFonts w:ascii="Arial" w:hAnsi="Arial" w:eastAsia="等线" w:cs="Arial"/>
                <w:b/>
                <w:sz w:val="22"/>
              </w:rPr>
              <w:t>扣分</w:t>
            </w:r>
          </w:p>
        </w:tc>
      </w:tr>
      <w:tr w14:paraId="7D50B0C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5B9B7A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一般项目与主诉（10分）</w:t>
            </w: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5D40403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一般项目（姓名、性别、年龄、住院号等）填写完整、准确，无任何遗漏及错误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FFB48C9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3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CD4B6EB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13BC3B08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continue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433AA93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60D0EFD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主诉表述简洁规范（≤20字），精准涵盖核心症状（转移性腹痛）及病程，无冗余信息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6818934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4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C1DDBAA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2591C32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continue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2D96EE4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5236304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主诉与现病史、初步诊断及最终诊断高度契合，无逻辑矛盾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65C40A5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3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DDF0CC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2123C69F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C92AA08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现病史（20分）</w:t>
            </w: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4BE8FE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详细、规范记录腹痛特征：明确起病时间、诱因、部位（含转移性变化过程）、性质、程度、持续时长及缓解/加重因素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5CD5F80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6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DD3553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462796E9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continue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684BA74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C00B011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完整记录伴随症状（发热、恶心、呕吐等），明确各症状出现时间、性质及演变特点，无关键症状遗漏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4D1969C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5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C226A1A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30FC73B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continue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A90E77F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945D862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规范记录既往诊疗经过（门诊及外院就诊情况、检查结果、治疗方案及疗效），条理清晰、重点突出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CC069C1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5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E2C35AD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4ACB3AD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continue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93E3DBA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7474C2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现病史书写逻辑严谨、层次清晰，重点突出，与诊断相关的关键信息无缺失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70B9D0A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4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1AB9A9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167F3C05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36B84C1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体格检查（18分）</w:t>
            </w: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3DA59F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生命体征记录完整、准确，重点记录与感染相关的体温及血压等指标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0285DEA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4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2FA84C2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49B4269B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continue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AAC918A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B70D25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腹部查体记录详细、准确，明确描述麦氏点压痛、反跳痛、肌紧张程度及肠鸣音变化，无阳性体征遗漏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F9D77BB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8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4AC4447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5B582B8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continue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0A0C31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03DED8D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其他系统查体简要规范记录，无明显阳性体征者需明确注明“未见异常”，无关键查体项目遗漏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07FB5AF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6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EF8FC1B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3463F14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0F1910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辅助检查（12分）</w:t>
            </w: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9FF593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完整记录本次所有辅助检查（血常规、CRP、腹部超声等），明确标注检查时间、具体结果，数据准确无误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7D6D225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5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28BAA4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0D79A4D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continue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B588B78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DDE89C3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对各项检查结果进行简要专业解读，结合病情分析其临床意义（如白细胞计数升高提示感染）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9676562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4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5A34F60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514382BB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continue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864B37B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6D436EE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若行CT检查，需详细、规范记录关键影像学表现（如阑尾增粗、腹腔游离气体等）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834D05D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3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692B505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19EFFF40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ED3093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诊断部分（15分）</w:t>
            </w: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45390B2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初步诊断、最终诊断（坏疽性阑尾炎穿孔）书写规范，诊断名称符合临床标准，准确无误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BB0CE5F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6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55501B6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2D419686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continue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3FB35F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6B170B0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诊断依据充分、严谨，紧密结合病史、体格检查及辅助检查结果，条理清晰、逻辑连贯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4A98603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5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7331E22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4596204F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continue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4327D0E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1DB051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鉴别诊断规范完整（至少2项，如输尿管结石、异位妊娠等），明确列出各鉴别要点，具备临床针对性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E4A936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4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EDE2CB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68C87AD1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92806D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诊疗计划（15分）</w:t>
            </w: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CE13C3E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手术治疗方案明确、规范，明确标注手术方式（腹腔镜/开腹阑尾切除术+腹腔引流术）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89EC9F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5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F4CD61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58F29174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continue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B2502C4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55CFF8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抗生素使用方案合理，明确标注抗生素种类（需覆盖革兰阴性菌及厌氧菌）、给药途径及使用时长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E04B1BF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5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49FD573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404CF93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continue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84326E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7AD717F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术后管理计划具体、规范，明确包含感染监测、引流管护理、对症支持治疗等关键措施，无遗漏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D49B43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5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3FFDAD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7E376A96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4F75DB5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书写规范（10分）</w:t>
            </w: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953ADE2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字迹清晰、工整，无涂改、刮擦痕迹；医学术语规范准确，无错别字及语法语病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731D15C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5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44037A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25BAA381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607" w:type="dxa"/>
            <w:vMerge w:val="continue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6D8ABE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  <w:tc>
          <w:tcPr>
            <w:tcW w:w="553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AE1333D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lef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全文逻辑严谨、层次分明，严格遵循病历书写相关规范，无重要临床信息遗漏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3E4F21F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sz w:val="22"/>
              </w:rPr>
            </w:pPr>
            <w:r>
              <w:rPr>
                <w:rFonts w:ascii="Arial" w:hAnsi="Arial" w:eastAsia="等线" w:cs="Arial"/>
                <w:sz w:val="22"/>
              </w:rPr>
              <w:t>5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1A2E1B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sz w:val="22"/>
              </w:rPr>
            </w:pPr>
          </w:p>
        </w:tc>
      </w:tr>
      <w:tr w14:paraId="0F84C061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533" w:type="dxa"/>
            <w:gridSpan w:val="2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1E8C413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b/>
                <w:sz w:val="22"/>
              </w:rPr>
            </w:pPr>
            <w:r>
              <w:rPr>
                <w:rFonts w:ascii="Arial" w:hAnsi="Arial" w:eastAsia="等线" w:cs="Arial"/>
                <w:b/>
                <w:sz w:val="22"/>
              </w:rPr>
              <w:t>合计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CC828DC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right"/>
              <w:rPr>
                <w:rFonts w:ascii="Arial" w:eastAsia="等线"/>
                <w:b/>
                <w:sz w:val="22"/>
              </w:rPr>
            </w:pPr>
            <w:r>
              <w:rPr>
                <w:rFonts w:ascii="Arial" w:hAnsi="Arial" w:eastAsia="等线" w:cs="Arial"/>
                <w:b/>
                <w:sz w:val="22"/>
              </w:rPr>
              <w:t>100</w:t>
            </w:r>
          </w:p>
        </w:tc>
        <w:tc>
          <w:tcPr>
            <w:tcW w:w="69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85D5B0F">
            <w:pPr>
              <w:snapToGrid w:val="0"/>
              <w:spacing w:before="120" w:after="120" w:line="240" w:lineRule="auto"/>
              <w:ind w:left="0" w:leftChars="0" w:right="0" w:rightChars="0" w:firstLine="0" w:firstLineChars="0"/>
              <w:jc w:val="center"/>
              <w:rPr>
                <w:rFonts w:ascii="Arial" w:eastAsia="等线"/>
                <w:b/>
                <w:sz w:val="22"/>
              </w:rPr>
            </w:pPr>
          </w:p>
        </w:tc>
      </w:tr>
    </w:tbl>
    <w:p w14:paraId="1D29D8B1">
      <w:pPr>
        <w:spacing w:before="120" w:after="120" w:line="288" w:lineRule="auto"/>
        <w:ind w:left="0"/>
        <w:jc w:val="left"/>
      </w:pPr>
      <w:r>
        <w:rPr>
          <w:rFonts w:ascii="Arial" w:hAnsi="Arial" w:eastAsia="等线" w:cs="Arial"/>
          <w:sz w:val="22"/>
        </w:rPr>
        <w:t xml:space="preserve">考官签字：                       </w:t>
      </w:r>
      <w:r>
        <w:rPr>
          <w:rFonts w:hint="eastAsia" w:ascii="Arial" w:hAnsi="Arial" w:eastAsia="等线" w:cs="Arial"/>
          <w:sz w:val="22"/>
          <w:lang w:val="en-US" w:eastAsia="zh-CN"/>
        </w:rPr>
        <w:t xml:space="preserve">                                                    </w:t>
      </w:r>
      <w:r>
        <w:rPr>
          <w:rFonts w:ascii="Arial" w:hAnsi="Arial" w:eastAsia="等线" w:cs="Arial"/>
          <w:sz w:val="22"/>
        </w:rPr>
        <w:t xml:space="preserve">   日期：     年    月    日</w:t>
      </w:r>
    </w:p>
    <w:sectPr>
      <w:headerReference r:id="rId3" w:type="default"/>
      <w:footerReference r:id="rId4" w:type="default"/>
      <w:pgSz w:w="11905" w:h="1684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7CE4FF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E5F41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compat>
    <w:useFELayout/>
    <w:splitPgBreakAndParaMark/>
    <w:compatSetting w:name="compatibilityMode" w:uri="http://schemas.microsoft.com/office/word" w:val="12"/>
  </w:compat>
  <w:rsids>
    <w:rsidRoot w:val="00000000"/>
    <w:rsid w:val="13F94E46"/>
    <w:rsid w:val="44BC5C8E"/>
    <w:rsid w:val="624B51D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001</Words>
  <Characters>1016</Characters>
  <TotalTime>0</TotalTime>
  <ScaleCrop>false</ScaleCrop>
  <LinksUpToDate>false</LinksUpToDate>
  <CharactersWithSpaces>1093</CharactersWithSpaces>
  <Application>WPS Office_12.1.0.2465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5T07:07:00Z</dcterms:created>
  <dc:creator>Apache POI</dc:creator>
  <cp:lastModifiedBy>LHP</cp:lastModifiedBy>
  <dcterms:modified xsi:type="dcterms:W3CDTF">2026-02-15T07:10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BiZGJlZWQ0NmM5ZTQ0ODA0YTI0ZmZlZjE0Y2JlYjIiLCJ1c2VySWQiOiI2MzEwNDg0MTg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BF1E18C3B224F63B967A5B755E2A6B9_12</vt:lpwstr>
  </property>
</Properties>
</file>